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B18F" w14:textId="20CC1794" w:rsidR="00982171" w:rsidRPr="006275E9" w:rsidRDefault="00465BD8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5ACD5518" wp14:editId="4C55B1B6">
                <wp:simplePos x="0" y="0"/>
                <wp:positionH relativeFrom="margin">
                  <wp:posOffset>-353683</wp:posOffset>
                </wp:positionH>
                <wp:positionV relativeFrom="paragraph">
                  <wp:posOffset>129396</wp:posOffset>
                </wp:positionV>
                <wp:extent cx="6413913" cy="7000875"/>
                <wp:effectExtent l="0" t="0" r="25400" b="2857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913" cy="7000875"/>
                          <a:chOff x="0" y="0"/>
                          <a:chExt cx="6413913" cy="700087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2152650" y="2286000"/>
                            <a:ext cx="1799590" cy="5143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F1D071" w14:textId="6C94FA54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cords screened</w:t>
                              </w:r>
                              <w:r w:rsidR="003149C4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*</w:t>
                              </w: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n = 252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152650" y="5772150"/>
                            <a:ext cx="1799590" cy="12287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69C800" w14:textId="6452CB94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Total studies included in review (n = 89)</w:t>
                              </w:r>
                              <w:r w:rsidR="00C94F8F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1F201FE3" w14:textId="03BD82A7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Longitudinal compliance (57)</w:t>
                              </w:r>
                            </w:p>
                            <w:p w14:paraId="0DEC03FC" w14:textId="68D33D5B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ross-sectional compliance (n = 3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2152650" y="4552950"/>
                            <a:ext cx="1799590" cy="6381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881845" w14:textId="3A0CA208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tudies assessed for eligibility (n = 1</w:t>
                              </w:r>
                              <w:r w:rsidR="003B19CC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C94F8F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9</w:t>
                              </w: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0" y="3657600"/>
                            <a:ext cx="1799590" cy="7239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B1E419" w14:textId="22637C3F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tudies identified from reference search of included studies (n = 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495800" y="4553164"/>
                            <a:ext cx="1800000" cy="10572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5673A8" w14:textId="235A8FFE" w:rsidR="00465D57" w:rsidRPr="006275E9" w:rsidRDefault="003B19CC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tudies</w:t>
                              </w:r>
                              <w:r w:rsidR="00465D57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excluded</w:t>
                              </w:r>
                              <w:r w:rsidR="00C94F8F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n = 70)</w:t>
                              </w:r>
                              <w:r w:rsidR="00465D57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07DED675" w14:textId="09B9E4F9" w:rsidR="00465D57" w:rsidRPr="006275E9" w:rsidRDefault="00465D57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rrelevant (n = </w:t>
                              </w:r>
                              <w:r w:rsidR="003B19CC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40)</w:t>
                              </w:r>
                            </w:p>
                            <w:p w14:paraId="2E4AE3E0" w14:textId="19F95757" w:rsidR="003B19CC" w:rsidRPr="006275E9" w:rsidRDefault="003B19CC" w:rsidP="00465D57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Coverage studies (n = 3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152650" y="3390900"/>
                            <a:ext cx="1799590" cy="5905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BCE7B0" w14:textId="1B4CCE59" w:rsidR="003B19CC" w:rsidRPr="006275E9" w:rsidRDefault="003B19CC" w:rsidP="003B19CC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tudies sought for retrieval (n = 16</w:t>
                              </w:r>
                              <w:r w:rsidR="003149C4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4495800" y="3391222"/>
                            <a:ext cx="1800000" cy="523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51F79" w14:textId="78823A35" w:rsidR="003B19CC" w:rsidRPr="006275E9" w:rsidRDefault="003B19CC" w:rsidP="003B19CC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tudies not retrieved (n = 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 flipH="1">
                            <a:off x="876300" y="381000"/>
                            <a:ext cx="0" cy="320400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or: Elbow 9"/>
                        <wps:cNvCnPr/>
                        <wps:spPr>
                          <a:xfrm>
                            <a:off x="857250" y="4438650"/>
                            <a:ext cx="1163781" cy="382137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495800" y="876300"/>
                            <a:ext cx="1799590" cy="12573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BD47CA" w14:textId="13C3DC32" w:rsidR="003149C4" w:rsidRPr="006275E9" w:rsidRDefault="003149C4" w:rsidP="00C94F8F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ports excluded (n = 2365):</w:t>
                              </w:r>
                            </w:p>
                            <w:p w14:paraId="249F3AC7" w14:textId="4C7DD766" w:rsidR="00C94F8F" w:rsidRPr="006275E9" w:rsidRDefault="00C94F8F" w:rsidP="00C94F8F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Qualitative (n = 40)</w:t>
                              </w:r>
                            </w:p>
                            <w:p w14:paraId="58D3E217" w14:textId="69EE4EC0" w:rsidR="00C94F8F" w:rsidRPr="006275E9" w:rsidRDefault="00C94F8F" w:rsidP="00C94F8F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Modelling (n = 45)</w:t>
                              </w:r>
                            </w:p>
                            <w:p w14:paraId="7650125C" w14:textId="3AAE96DC" w:rsidR="00C94F8F" w:rsidRPr="006275E9" w:rsidRDefault="00C94F8F" w:rsidP="00C94F8F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Irrelevant (n = 228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2152650" y="876300"/>
                            <a:ext cx="1799590" cy="8286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E19DD0" w14:textId="0A614CB6" w:rsidR="003B04FB" w:rsidRPr="006275E9" w:rsidRDefault="003149C4" w:rsidP="003149C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cords identifie</w:t>
                              </w:r>
                              <w:r w:rsidR="003B04FB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d (n = </w:t>
                              </w:r>
                              <w:r w:rsidR="006275E9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3649</w:t>
                              </w:r>
                              <w:r w:rsidR="00D33ECF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6275E9"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51C89FA2" w14:textId="1D4C2180" w:rsidR="006275E9" w:rsidRPr="006275E9" w:rsidRDefault="006275E9" w:rsidP="003149C4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275E9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PubMed, Web of Scienc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3048000" y="1790700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 flipH="1">
                            <a:off x="3048000" y="2876550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3067050" y="40386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 flipH="1">
                            <a:off x="3048000" y="5257800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rot="16200000" flipH="1">
                            <a:off x="4232275" y="1127125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rot="16200000" flipH="1">
                            <a:off x="4232275" y="3451225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 rot="16200000" flipH="1">
                            <a:off x="4232275" y="4670425"/>
                            <a:ext cx="0" cy="431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: Rounded Corners 20"/>
                        <wps:cNvSpPr/>
                        <wps:spPr>
                          <a:xfrm>
                            <a:off x="76200" y="0"/>
                            <a:ext cx="6337713" cy="31432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B48191" w14:textId="08472380" w:rsidR="009A081E" w:rsidRPr="0000478C" w:rsidRDefault="0000478C" w:rsidP="0000478C">
                              <w:pPr>
                                <w:jc w:val="center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00478C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Identification of studies from databa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 flipH="1">
                            <a:off x="3048000" y="323850"/>
                            <a:ext cx="0" cy="46800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CD5518" id="Group 22" o:spid="_x0000_s1026" style="position:absolute;margin-left:-27.85pt;margin-top:10.2pt;width:505.05pt;height:551.25pt;z-index:251695104;mso-position-horizontal-relative:margin" coordsize="64139,70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">
                <v:rect id="Rectangle 1" o:spid="_x0000_s1027" style="position:absolute;left:21526;top:22860;width:17996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" fillcolor="white [3212]" strokecolor="#1f3763 [1604]" strokeweight="1pt">
                  <v:textbox>
                    <w:txbxContent>
                      <w:p w14:paraId="2FF1D071" w14:textId="6C94FA54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Records screened</w:t>
                        </w:r>
                        <w:r w:rsidR="003149C4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*</w:t>
                        </w: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(n = 2529)</w:t>
                        </w:r>
                      </w:p>
                    </w:txbxContent>
                  </v:textbox>
                </v:rect>
                <v:rect id="Rectangle 2" o:spid="_x0000_s1028" style="position:absolute;left:21526;top:57721;width:17996;height:12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" fillcolor="white [3212]" strokecolor="#1f3763 [1604]" strokeweight="1pt">
                  <v:textbox>
                    <w:txbxContent>
                      <w:p w14:paraId="3669C800" w14:textId="6452CB94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Total studies included in review (n = 89)</w:t>
                        </w:r>
                        <w:r w:rsidR="00C94F8F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:</w:t>
                        </w:r>
                      </w:p>
                      <w:p w14:paraId="1F201FE3" w14:textId="03BD82A7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Longitudinal compliance (57)</w:t>
                        </w:r>
                      </w:p>
                      <w:p w14:paraId="0DEC03FC" w14:textId="68D33D5B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Cross-sectional compliance (n = 32)</w:t>
                        </w:r>
                      </w:p>
                    </w:txbxContent>
                  </v:textbox>
                </v:rect>
                <v:rect id="Rectangle 3" o:spid="_x0000_s1029" style="position:absolute;left:21526;top:45529;width:17996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" fillcolor="white [3212]" strokecolor="#1f3763 [1604]" strokeweight="1pt">
                  <v:textbox>
                    <w:txbxContent>
                      <w:p w14:paraId="47881845" w14:textId="3A0CA208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Studies assessed for eligibility (n = 1</w:t>
                        </w:r>
                        <w:r w:rsidR="003B19CC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5</w:t>
                        </w:r>
                        <w:r w:rsidR="00C94F8F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9</w:t>
                        </w: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0" style="position:absolute;top:36576;width:17995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" fillcolor="white [3212]" strokecolor="#1f3763 [1604]" strokeweight="1pt">
                  <v:textbox>
                    <w:txbxContent>
                      <w:p w14:paraId="6FB1E419" w14:textId="22637C3F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Studies identified from reference search of included studies (n = 1)</w:t>
                        </w:r>
                      </w:p>
                    </w:txbxContent>
                  </v:textbox>
                </v:rect>
                <v:rect id="Rectangle 5" o:spid="_x0000_s1031" style="position:absolute;left:44958;top:45531;width:18000;height:10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" fillcolor="white [3212]" strokecolor="#1f3763 [1604]" strokeweight="1pt">
                  <v:textbox>
                    <w:txbxContent>
                      <w:p w14:paraId="2F5673A8" w14:textId="235A8FFE" w:rsidR="00465D57" w:rsidRPr="006275E9" w:rsidRDefault="003B19CC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Studies</w:t>
                        </w:r>
                        <w:r w:rsidR="00465D57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excluded</w:t>
                        </w:r>
                        <w:r w:rsidR="00C94F8F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(n = 70)</w:t>
                        </w:r>
                        <w:r w:rsidR="00465D57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:</w:t>
                        </w:r>
                      </w:p>
                      <w:p w14:paraId="07DED675" w14:textId="09B9E4F9" w:rsidR="00465D57" w:rsidRPr="006275E9" w:rsidRDefault="00465D57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Irrelevant (n = </w:t>
                        </w:r>
                        <w:r w:rsidR="003B19CC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40)</w:t>
                        </w:r>
                      </w:p>
                      <w:p w14:paraId="2E4AE3E0" w14:textId="19F95757" w:rsidR="003B19CC" w:rsidRPr="006275E9" w:rsidRDefault="003B19CC" w:rsidP="00465D57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Coverage studies (n = 30)</w:t>
                        </w:r>
                      </w:p>
                    </w:txbxContent>
                  </v:textbox>
                </v:rect>
                <v:rect id="Rectangle 6" o:spid="_x0000_s1032" style="position:absolute;left:21526;top:33909;width:17996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" fillcolor="white [3212]" strokecolor="#1f3763 [1604]" strokeweight="1pt">
                  <v:textbox>
                    <w:txbxContent>
                      <w:p w14:paraId="4ABCE7B0" w14:textId="1B4CCE59" w:rsidR="003B19CC" w:rsidRPr="006275E9" w:rsidRDefault="003B19CC" w:rsidP="003B19CC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Studies sought for retrieval (n = 16</w:t>
                        </w:r>
                        <w:r w:rsidR="003149C4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4</w:t>
                        </w: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7" o:spid="_x0000_s1033" style="position:absolute;left:44958;top:33912;width:18000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" fillcolor="white [3212]" strokecolor="#1f3763 [1604]" strokeweight="1pt">
                  <v:textbox>
                    <w:txbxContent>
                      <w:p w14:paraId="0B351F79" w14:textId="78823A35" w:rsidR="003B19CC" w:rsidRPr="006275E9" w:rsidRDefault="003B19CC" w:rsidP="003B19CC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Studies not retrieved (n = 6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4" type="#_x0000_t32" style="position:absolute;left:8763;top:3810;width:0;height:320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" strokecolor="#4472c4 [3204]" strokeweight="3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9" o:spid="_x0000_s1035" type="#_x0000_t34" style="position:absolute;left:8572;top:44386;width:11638;height:382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" adj="0" strokecolor="black [3200]" strokeweight=".5pt">
                  <v:stroke endarrow="block"/>
                </v:shape>
                <v:rect id="Rectangle 10" o:spid="_x0000_s1036" style="position:absolute;left:44958;top:8763;width:17995;height:1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" fillcolor="white [3212]" strokecolor="#1f3763 [1604]" strokeweight="1pt">
                  <v:textbox>
                    <w:txbxContent>
                      <w:p w14:paraId="12BD47CA" w14:textId="13C3DC32" w:rsidR="003149C4" w:rsidRPr="006275E9" w:rsidRDefault="003149C4" w:rsidP="00C94F8F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Reports excluded (n = 2365):</w:t>
                        </w:r>
                      </w:p>
                      <w:p w14:paraId="249F3AC7" w14:textId="4C7DD766" w:rsidR="00C94F8F" w:rsidRPr="006275E9" w:rsidRDefault="00C94F8F" w:rsidP="00C94F8F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Qualitative (n = 40)</w:t>
                        </w:r>
                      </w:p>
                      <w:p w14:paraId="58D3E217" w14:textId="69EE4EC0" w:rsidR="00C94F8F" w:rsidRPr="006275E9" w:rsidRDefault="00C94F8F" w:rsidP="00C94F8F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Modelling (n = 45)</w:t>
                        </w:r>
                      </w:p>
                      <w:p w14:paraId="7650125C" w14:textId="3AAE96DC" w:rsidR="00C94F8F" w:rsidRPr="006275E9" w:rsidRDefault="00C94F8F" w:rsidP="00C94F8F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Irrelevant (n = 2280)</w:t>
                        </w:r>
                      </w:p>
                    </w:txbxContent>
                  </v:textbox>
                </v:rect>
                <v:rect id="Rectangle 11" o:spid="_x0000_s1037" style="position:absolute;left:21526;top:8763;width:17996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" fillcolor="white [3212]" strokecolor="#1f3763 [1604]" strokeweight="1pt">
                  <v:textbox>
                    <w:txbxContent>
                      <w:p w14:paraId="31E19DD0" w14:textId="0A614CB6" w:rsidR="003B04FB" w:rsidRPr="006275E9" w:rsidRDefault="003149C4" w:rsidP="003149C4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Records identifie</w:t>
                        </w:r>
                        <w:r w:rsidR="003B04FB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d (n = </w:t>
                        </w:r>
                        <w:r w:rsidR="006275E9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3649</w:t>
                        </w:r>
                        <w:r w:rsidR="00D33ECF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  <w:r w:rsidR="006275E9"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:</w:t>
                        </w:r>
                      </w:p>
                      <w:p w14:paraId="51C89FA2" w14:textId="1D4C2180" w:rsidR="006275E9" w:rsidRPr="006275E9" w:rsidRDefault="006275E9" w:rsidP="003149C4">
                        <w:pP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275E9">
                          <w:rPr>
                            <w:color w:val="000000" w:themeColor="text1"/>
                            <w:sz w:val="20"/>
                            <w:szCs w:val="20"/>
                          </w:rPr>
                          <w:t>(PubMed, Web of Science)</w:t>
                        </w:r>
                      </w:p>
                    </w:txbxContent>
                  </v:textbox>
                </v:rect>
                <v:shape id="Straight Arrow Connector 12" o:spid="_x0000_s1038" type="#_x0000_t32" style="position:absolute;left:30480;top:17907;width:0;height:4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3" o:spid="_x0000_s1039" type="#_x0000_t32" style="position:absolute;left:30480;top:28765;width:0;height:4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FjwQAAANs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4K11/iAXr5DwAA//8DAFBLAQItABQABgAIAAAAIQDb4fbL7gAAAIUBAAATAAAAAAAAAAAAAAAA&#10;AAAAAABbQ29udGVudF9UeXBlc10ueG1sUEsBAi0AFAAGAAgAAAAhAFr0LFu/AAAAFQEAAAsAAAAA&#10;AAAAAAAAAAAAHwEAAF9yZWxzLy5yZWxzUEsBAi0AFAAGAAgAAAAhAIOYUWP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4" o:spid="_x0000_s1040" type="#_x0000_t32" style="position:absolute;left:30670;top:40386;width:0;height:43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5" o:spid="_x0000_s1041" type="#_x0000_t32" style="position:absolute;left:30480;top:52578;width:0;height:4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6" o:spid="_x0000_s1042" type="#_x0000_t32" style="position:absolute;left:42322;top:11271;width:0;height:431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7" o:spid="_x0000_s1043" type="#_x0000_t32" style="position:absolute;left:42322;top:34512;width:0;height:431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8" o:spid="_x0000_s1044" type="#_x0000_t32" style="position:absolute;left:42322;top:46704;width:0;height:431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" strokecolor="black [3200]" strokeweight=".5pt">
                  <v:stroke endarrow="block" joinstyle="miter"/>
                </v:shape>
                <v:roundrect id="Rectangle: Rounded Corners 20" o:spid="_x0000_s1045" style="position:absolute;left:762;width:63377;height:3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" fillcolor="#4472c4 [3204]" strokecolor="#1f3763 [1604]" strokeweight="1pt">
                  <v:stroke joinstyle="miter"/>
                  <v:textbox>
                    <w:txbxContent>
                      <w:p w14:paraId="40B48191" w14:textId="08472380" w:rsidR="009A081E" w:rsidRPr="0000478C" w:rsidRDefault="0000478C" w:rsidP="0000478C">
                        <w:pPr>
                          <w:jc w:val="center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00478C">
                          <w:rPr>
                            <w:b/>
                            <w:bCs/>
                            <w:sz w:val="24"/>
                            <w:szCs w:val="24"/>
                          </w:rPr>
                          <w:t>Identification of studies from databases</w:t>
                        </w:r>
                      </w:p>
                    </w:txbxContent>
                  </v:textbox>
                </v:roundrect>
                <v:shape id="Straight Arrow Connector 21" o:spid="_x0000_s1046" type="#_x0000_t32" style="position:absolute;left:30480;top:3238;width:0;height:46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" strokecolor="#4472c4 [3204]" strokeweight="3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4F2A122E" w14:textId="00FDB9C3" w:rsidR="00465D57" w:rsidRPr="006275E9" w:rsidRDefault="00465D57" w:rsidP="00465D57">
      <w:pPr>
        <w:rPr>
          <w:sz w:val="20"/>
          <w:szCs w:val="20"/>
        </w:rPr>
      </w:pPr>
    </w:p>
    <w:p w14:paraId="06E5031A" w14:textId="23958DD4" w:rsidR="00465D57" w:rsidRPr="006275E9" w:rsidRDefault="00465D57" w:rsidP="00465D57">
      <w:pPr>
        <w:rPr>
          <w:sz w:val="20"/>
          <w:szCs w:val="20"/>
        </w:rPr>
      </w:pPr>
    </w:p>
    <w:p w14:paraId="0CA4C254" w14:textId="123CCBA9" w:rsidR="00465D57" w:rsidRPr="006275E9" w:rsidRDefault="00465D57" w:rsidP="00465D57">
      <w:pPr>
        <w:tabs>
          <w:tab w:val="left" w:pos="3750"/>
        </w:tabs>
        <w:rPr>
          <w:sz w:val="20"/>
          <w:szCs w:val="20"/>
        </w:rPr>
      </w:pPr>
    </w:p>
    <w:p w14:paraId="26E60E05" w14:textId="3EB991D2" w:rsidR="003149C4" w:rsidRPr="006275E9" w:rsidRDefault="003149C4" w:rsidP="003149C4">
      <w:pPr>
        <w:rPr>
          <w:sz w:val="20"/>
          <w:szCs w:val="20"/>
        </w:rPr>
      </w:pPr>
    </w:p>
    <w:p w14:paraId="471D04B7" w14:textId="49E0BFCF" w:rsidR="003149C4" w:rsidRPr="006275E9" w:rsidRDefault="003149C4" w:rsidP="003149C4">
      <w:pPr>
        <w:rPr>
          <w:sz w:val="20"/>
          <w:szCs w:val="20"/>
        </w:rPr>
      </w:pPr>
    </w:p>
    <w:p w14:paraId="2F95DC13" w14:textId="7D979CF1" w:rsidR="003149C4" w:rsidRPr="006275E9" w:rsidRDefault="003149C4" w:rsidP="003149C4">
      <w:pPr>
        <w:rPr>
          <w:sz w:val="20"/>
          <w:szCs w:val="20"/>
        </w:rPr>
      </w:pPr>
    </w:p>
    <w:p w14:paraId="69198849" w14:textId="67FE068D" w:rsidR="003149C4" w:rsidRPr="006275E9" w:rsidRDefault="003149C4" w:rsidP="003149C4">
      <w:pPr>
        <w:rPr>
          <w:sz w:val="20"/>
          <w:szCs w:val="20"/>
        </w:rPr>
      </w:pPr>
    </w:p>
    <w:p w14:paraId="56F7227D" w14:textId="50252683" w:rsidR="003149C4" w:rsidRPr="006275E9" w:rsidRDefault="003149C4" w:rsidP="003149C4">
      <w:pPr>
        <w:rPr>
          <w:sz w:val="20"/>
          <w:szCs w:val="20"/>
        </w:rPr>
      </w:pPr>
    </w:p>
    <w:p w14:paraId="43A56FD2" w14:textId="307A1C25" w:rsidR="003149C4" w:rsidRPr="006275E9" w:rsidRDefault="003149C4" w:rsidP="003149C4">
      <w:pPr>
        <w:rPr>
          <w:sz w:val="20"/>
          <w:szCs w:val="20"/>
        </w:rPr>
      </w:pPr>
    </w:p>
    <w:p w14:paraId="213CBCFF" w14:textId="20D4D239" w:rsidR="003149C4" w:rsidRPr="006275E9" w:rsidRDefault="003149C4" w:rsidP="003149C4">
      <w:pPr>
        <w:rPr>
          <w:sz w:val="20"/>
          <w:szCs w:val="20"/>
        </w:rPr>
      </w:pPr>
    </w:p>
    <w:p w14:paraId="40AD925A" w14:textId="5B2F5EB7" w:rsidR="003149C4" w:rsidRPr="006275E9" w:rsidRDefault="003149C4" w:rsidP="003149C4">
      <w:pPr>
        <w:rPr>
          <w:sz w:val="20"/>
          <w:szCs w:val="20"/>
        </w:rPr>
      </w:pPr>
    </w:p>
    <w:p w14:paraId="3693E46F" w14:textId="6BF83AD9" w:rsidR="003149C4" w:rsidRPr="006275E9" w:rsidRDefault="003149C4" w:rsidP="003149C4">
      <w:pPr>
        <w:rPr>
          <w:sz w:val="20"/>
          <w:szCs w:val="20"/>
        </w:rPr>
      </w:pPr>
    </w:p>
    <w:p w14:paraId="7B52850A" w14:textId="7C1FA2E2" w:rsidR="003149C4" w:rsidRPr="006275E9" w:rsidRDefault="003149C4" w:rsidP="003149C4">
      <w:pPr>
        <w:rPr>
          <w:sz w:val="20"/>
          <w:szCs w:val="20"/>
        </w:rPr>
      </w:pPr>
    </w:p>
    <w:p w14:paraId="0E07B8F1" w14:textId="5DB7B369" w:rsidR="003149C4" w:rsidRPr="006275E9" w:rsidRDefault="003149C4" w:rsidP="003149C4">
      <w:pPr>
        <w:rPr>
          <w:sz w:val="20"/>
          <w:szCs w:val="20"/>
        </w:rPr>
      </w:pPr>
    </w:p>
    <w:p w14:paraId="3BFEC8F6" w14:textId="2B49577B" w:rsidR="003149C4" w:rsidRPr="006275E9" w:rsidRDefault="003149C4" w:rsidP="003149C4">
      <w:pPr>
        <w:rPr>
          <w:sz w:val="20"/>
          <w:szCs w:val="20"/>
        </w:rPr>
      </w:pPr>
    </w:p>
    <w:p w14:paraId="4B0C99E6" w14:textId="7FAA828D" w:rsidR="003149C4" w:rsidRPr="006275E9" w:rsidRDefault="003149C4" w:rsidP="003149C4">
      <w:pPr>
        <w:rPr>
          <w:sz w:val="20"/>
          <w:szCs w:val="20"/>
        </w:rPr>
      </w:pPr>
    </w:p>
    <w:p w14:paraId="6228A27E" w14:textId="23AF33CB" w:rsidR="003149C4" w:rsidRPr="006275E9" w:rsidRDefault="003149C4" w:rsidP="003149C4">
      <w:pPr>
        <w:rPr>
          <w:sz w:val="20"/>
          <w:szCs w:val="20"/>
        </w:rPr>
      </w:pPr>
    </w:p>
    <w:p w14:paraId="1B7B535F" w14:textId="7B5CCEB6" w:rsidR="003149C4" w:rsidRPr="006275E9" w:rsidRDefault="003149C4" w:rsidP="003149C4">
      <w:pPr>
        <w:rPr>
          <w:sz w:val="20"/>
          <w:szCs w:val="20"/>
        </w:rPr>
      </w:pPr>
    </w:p>
    <w:p w14:paraId="04BB299B" w14:textId="2D54F886" w:rsidR="003149C4" w:rsidRPr="006275E9" w:rsidRDefault="003149C4" w:rsidP="003149C4">
      <w:pPr>
        <w:rPr>
          <w:sz w:val="20"/>
          <w:szCs w:val="20"/>
        </w:rPr>
      </w:pPr>
    </w:p>
    <w:p w14:paraId="486491C5" w14:textId="2C17C5B1" w:rsidR="003149C4" w:rsidRPr="006275E9" w:rsidRDefault="003149C4" w:rsidP="003149C4">
      <w:pPr>
        <w:rPr>
          <w:sz w:val="20"/>
          <w:szCs w:val="20"/>
        </w:rPr>
      </w:pPr>
    </w:p>
    <w:p w14:paraId="062DFF85" w14:textId="5A531CDE" w:rsidR="003149C4" w:rsidRPr="006275E9" w:rsidRDefault="003149C4" w:rsidP="003149C4">
      <w:pPr>
        <w:rPr>
          <w:sz w:val="20"/>
          <w:szCs w:val="20"/>
        </w:rPr>
      </w:pPr>
    </w:p>
    <w:p w14:paraId="6003BDA1" w14:textId="0E86087A" w:rsidR="003149C4" w:rsidRPr="006275E9" w:rsidRDefault="003149C4" w:rsidP="003149C4">
      <w:pPr>
        <w:rPr>
          <w:sz w:val="20"/>
          <w:szCs w:val="20"/>
        </w:rPr>
      </w:pPr>
    </w:p>
    <w:p w14:paraId="204A1A97" w14:textId="5B8EA304" w:rsidR="003149C4" w:rsidRPr="006275E9" w:rsidRDefault="003149C4" w:rsidP="003149C4">
      <w:pPr>
        <w:rPr>
          <w:sz w:val="20"/>
          <w:szCs w:val="20"/>
        </w:rPr>
      </w:pPr>
    </w:p>
    <w:p w14:paraId="2E28B5A0" w14:textId="6ACC87B3" w:rsidR="003149C4" w:rsidRPr="006275E9" w:rsidRDefault="003149C4" w:rsidP="003149C4">
      <w:pPr>
        <w:rPr>
          <w:sz w:val="20"/>
          <w:szCs w:val="20"/>
        </w:rPr>
      </w:pPr>
    </w:p>
    <w:p w14:paraId="0AC340CA" w14:textId="77777777" w:rsidR="003149C4" w:rsidRPr="006275E9" w:rsidRDefault="003149C4" w:rsidP="003149C4">
      <w:pPr>
        <w:rPr>
          <w:sz w:val="20"/>
          <w:szCs w:val="20"/>
        </w:rPr>
      </w:pPr>
    </w:p>
    <w:p w14:paraId="32D6D0BA" w14:textId="77777777" w:rsidR="003149C4" w:rsidRPr="006275E9" w:rsidRDefault="003149C4" w:rsidP="003149C4">
      <w:pPr>
        <w:rPr>
          <w:sz w:val="20"/>
          <w:szCs w:val="20"/>
        </w:rPr>
      </w:pPr>
    </w:p>
    <w:p w14:paraId="340D700C" w14:textId="77777777" w:rsidR="003149C4" w:rsidRPr="006275E9" w:rsidRDefault="003149C4" w:rsidP="003149C4">
      <w:pPr>
        <w:rPr>
          <w:sz w:val="20"/>
          <w:szCs w:val="20"/>
        </w:rPr>
      </w:pPr>
    </w:p>
    <w:p w14:paraId="437ED04B" w14:textId="792AE33C" w:rsidR="003149C4" w:rsidRPr="006275E9" w:rsidRDefault="003149C4" w:rsidP="003149C4">
      <w:pPr>
        <w:rPr>
          <w:sz w:val="20"/>
          <w:szCs w:val="20"/>
        </w:rPr>
      </w:pPr>
      <w:r w:rsidRPr="006275E9">
        <w:rPr>
          <w:sz w:val="20"/>
          <w:szCs w:val="20"/>
        </w:rPr>
        <w:t>*categorisation of studies was completed using the assistance of artificial intelligence software (AI), Ryann. All decisions were manually confirmed by at least two authors.</w:t>
      </w:r>
    </w:p>
    <w:sectPr w:rsidR="003149C4" w:rsidRPr="00627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FB30E" w14:textId="77777777" w:rsidR="00760E2F" w:rsidRDefault="00760E2F" w:rsidP="003149C4">
      <w:pPr>
        <w:spacing w:after="0" w:line="240" w:lineRule="auto"/>
      </w:pPr>
      <w:r>
        <w:separator/>
      </w:r>
    </w:p>
  </w:endnote>
  <w:endnote w:type="continuationSeparator" w:id="0">
    <w:p w14:paraId="12E991C2" w14:textId="77777777" w:rsidR="00760E2F" w:rsidRDefault="00760E2F" w:rsidP="0031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1D808" w14:textId="77777777" w:rsidR="00760E2F" w:rsidRDefault="00760E2F" w:rsidP="003149C4">
      <w:pPr>
        <w:spacing w:after="0" w:line="240" w:lineRule="auto"/>
      </w:pPr>
      <w:r>
        <w:separator/>
      </w:r>
    </w:p>
  </w:footnote>
  <w:footnote w:type="continuationSeparator" w:id="0">
    <w:p w14:paraId="0A36B5EE" w14:textId="77777777" w:rsidR="00760E2F" w:rsidRDefault="00760E2F" w:rsidP="00314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57"/>
    <w:rsid w:val="0000478C"/>
    <w:rsid w:val="00041265"/>
    <w:rsid w:val="000C6813"/>
    <w:rsid w:val="000C79AF"/>
    <w:rsid w:val="000F00E0"/>
    <w:rsid w:val="003149C4"/>
    <w:rsid w:val="003B04FB"/>
    <w:rsid w:val="003B19CC"/>
    <w:rsid w:val="00452D96"/>
    <w:rsid w:val="00465BD8"/>
    <w:rsid w:val="00465D57"/>
    <w:rsid w:val="006275E9"/>
    <w:rsid w:val="006309A3"/>
    <w:rsid w:val="00760E2F"/>
    <w:rsid w:val="008E3462"/>
    <w:rsid w:val="00982171"/>
    <w:rsid w:val="009A081E"/>
    <w:rsid w:val="00B17E9D"/>
    <w:rsid w:val="00C94F8F"/>
    <w:rsid w:val="00D3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EAC70"/>
  <w15:chartTrackingRefBased/>
  <w15:docId w15:val="{166D02B4-8C31-4AF3-9925-77CF9749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9C4"/>
  </w:style>
  <w:style w:type="paragraph" w:styleId="Footer">
    <w:name w:val="footer"/>
    <w:basedOn w:val="Normal"/>
    <w:link w:val="FooterChar"/>
    <w:uiPriority w:val="99"/>
    <w:unhideWhenUsed/>
    <w:rsid w:val="00314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9C4"/>
  </w:style>
  <w:style w:type="paragraph" w:styleId="ListParagraph">
    <w:name w:val="List Paragraph"/>
    <w:basedOn w:val="Normal"/>
    <w:uiPriority w:val="34"/>
    <w:qFormat/>
    <w:rsid w:val="00314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ren, Rosie</dc:creator>
  <cp:keywords/>
  <dc:description/>
  <cp:lastModifiedBy>Maddren, Rosie</cp:lastModifiedBy>
  <cp:revision>12</cp:revision>
  <dcterms:created xsi:type="dcterms:W3CDTF">2022-09-15T11:48:00Z</dcterms:created>
  <dcterms:modified xsi:type="dcterms:W3CDTF">2022-09-27T14:41:00Z</dcterms:modified>
</cp:coreProperties>
</file>